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1091D" w14:textId="77777777" w:rsidR="00501E14" w:rsidRPr="00C9539D" w:rsidRDefault="00501E14" w:rsidP="00501E1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C9539D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C9539D">
        <w:rPr>
          <w:rFonts w:ascii="Times New Roman" w:hAnsi="Times New Roman"/>
          <w:b/>
          <w:bCs/>
          <w:sz w:val="24"/>
          <w:szCs w:val="24"/>
        </w:rPr>
        <w:t xml:space="preserve">. The total scores of TMD-OHIP in </w:t>
      </w:r>
      <w:r>
        <w:rPr>
          <w:rFonts w:ascii="Times New Roman" w:hAnsi="Times New Roman"/>
          <w:b/>
          <w:bCs/>
          <w:sz w:val="24"/>
          <w:szCs w:val="24"/>
        </w:rPr>
        <w:t>participant with and with temporomandibular disorders</w:t>
      </w:r>
      <w:r w:rsidRPr="00C9539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3"/>
        <w:gridCol w:w="2055"/>
        <w:gridCol w:w="2056"/>
        <w:gridCol w:w="1252"/>
      </w:tblGrid>
      <w:tr w:rsidR="00501E14" w:rsidRPr="00C9539D" w14:paraId="225FA8DE" w14:textId="77777777" w:rsidTr="000150C9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140759DB" w14:textId="77777777" w:rsidR="00501E14" w:rsidRPr="00C9539D" w:rsidRDefault="00501E14" w:rsidP="000150C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790EE280" w14:textId="77777777" w:rsidR="00501E14" w:rsidRPr="00C9539D" w:rsidRDefault="00501E14" w:rsidP="000150C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MD (n=</w:t>
            </w:r>
            <w:r>
              <w:t xml:space="preserve"> </w:t>
            </w:r>
            <w:r w:rsidRPr="00501E14">
              <w:rPr>
                <w:rFonts w:ascii="Times New Roman" w:hAnsi="Times New Roman"/>
                <w:sz w:val="24"/>
                <w:szCs w:val="24"/>
              </w:rPr>
              <w:t>2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14:paraId="4B144555" w14:textId="77777777" w:rsidR="00501E14" w:rsidRPr="00C9539D" w:rsidRDefault="00501E14" w:rsidP="00501E1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539D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TMD (n=239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14:paraId="63B49908" w14:textId="0DCDA117" w:rsidR="00501E14" w:rsidRPr="00C9539D" w:rsidRDefault="009D305C" w:rsidP="000150C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="00501E14" w:rsidRPr="00C9539D">
              <w:rPr>
                <w:rFonts w:ascii="Times New Roman" w:hAnsi="Times New Roman"/>
                <w:sz w:val="24"/>
                <w:szCs w:val="24"/>
              </w:rPr>
              <w:t>val</w:t>
            </w:r>
            <w:bookmarkStart w:id="0" w:name="_GoBack"/>
            <w:bookmarkEnd w:id="0"/>
            <w:r w:rsidR="00501E14" w:rsidRPr="00C9539D">
              <w:rPr>
                <w:rFonts w:ascii="Times New Roman" w:hAnsi="Times New Roman"/>
                <w:sz w:val="24"/>
                <w:szCs w:val="24"/>
              </w:rPr>
              <w:t>ue</w:t>
            </w:r>
          </w:p>
        </w:tc>
      </w:tr>
      <w:tr w:rsidR="00501E14" w:rsidRPr="00C9539D" w14:paraId="3771CAF1" w14:textId="77777777" w:rsidTr="008E4690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4ADE01C6" w14:textId="77777777" w:rsidR="00501E14" w:rsidRPr="00C9539D" w:rsidRDefault="00501E14" w:rsidP="00501E1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539D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 xml:space="preserve">Total scores of the </w:t>
            </w:r>
            <w:r w:rsidRPr="00C9539D">
              <w:rPr>
                <w:rFonts w:ascii="Times New Roman" w:eastAsia="宋体" w:hAnsi="Times New Roman"/>
                <w:sz w:val="24"/>
                <w:szCs w:val="24"/>
              </w:rPr>
              <w:t>TMD-OHIP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1F6DA74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2.96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6.64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6275F98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13.16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3.2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F8B20B0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1F4BB647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23835293" w14:textId="77777777" w:rsidR="00501E14" w:rsidRPr="00483AE3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1, Functional</w:t>
            </w:r>
          </w:p>
          <w:p w14:paraId="00038EC6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Limitation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388EC57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30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0.71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6DF981A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1.49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6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ADB0495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1423DB3F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369C75B8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2, Physical Pain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B5CE8F7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57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38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6620C65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2.89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3.1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A824F2B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01D8CD1C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3E9EC353" w14:textId="77777777" w:rsidR="00501E14" w:rsidRPr="00483AE3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3, Psychological</w:t>
            </w:r>
          </w:p>
          <w:p w14:paraId="6BB80CE9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Discomfort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0ED4249C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76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57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B8D1FC1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3.20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3.1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00819F5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58A2CCA2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75415D72" w14:textId="77777777" w:rsidR="00501E14" w:rsidRPr="00483AE3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4, Physical</w:t>
            </w:r>
          </w:p>
          <w:p w14:paraId="67AADA0C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Disability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07BE40A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27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0.79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4BE819C4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1.21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43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2314EA5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6E54CA95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789141A2" w14:textId="77777777" w:rsidR="00501E14" w:rsidRPr="00483AE3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5, Psychological</w:t>
            </w:r>
          </w:p>
          <w:p w14:paraId="778FDB6F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Disability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4E22DA1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59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78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3FD6084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2.59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3.2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A6C786D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62BD08AB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45EC9FED" w14:textId="77777777" w:rsidR="00501E14" w:rsidRPr="00483AE3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6, Social Disability,</w:t>
            </w:r>
          </w:p>
          <w:p w14:paraId="21C03339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6579C94D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23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0.78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C2C86A3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82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2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335D1C4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1E14" w:rsidRPr="00C9539D" w14:paraId="784BCDDC" w14:textId="77777777" w:rsidTr="000150C9">
        <w:trPr>
          <w:trHeight w:val="201"/>
        </w:trPr>
        <w:tc>
          <w:tcPr>
            <w:tcW w:w="2943" w:type="dxa"/>
            <w:shd w:val="clear" w:color="auto" w:fill="auto"/>
            <w:vAlign w:val="center"/>
          </w:tcPr>
          <w:p w14:paraId="0902785E" w14:textId="77777777" w:rsidR="00501E14" w:rsidRPr="00C9539D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483AE3"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  <w:t>OHIP-7, Handicap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3ED0655F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23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0.78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BCDC254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0.97 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 xml:space="preserve"> 1.3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FA50207" w14:textId="77777777" w:rsidR="00501E14" w:rsidRPr="00B53992" w:rsidRDefault="00501E14" w:rsidP="00501E14">
            <w:pPr>
              <w:spacing w:line="360" w:lineRule="auto"/>
              <w:rPr>
                <w:rFonts w:ascii="Times New Roman" w:eastAsia="微软雅黑" w:hAnsi="Times New Roman"/>
                <w:color w:val="000000"/>
                <w:kern w:val="0"/>
                <w:sz w:val="24"/>
                <w:szCs w:val="24"/>
              </w:rPr>
            </w:pPr>
            <w:r w:rsidRPr="00B53992">
              <w:rPr>
                <w:rFonts w:ascii="Times New Roman" w:eastAsia="微软雅黑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F2572ED" w14:textId="77777777" w:rsidR="00501E14" w:rsidRPr="001A353F" w:rsidRDefault="00501E14" w:rsidP="00501E1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B6A745" w14:textId="77777777" w:rsidR="00FC1AC6" w:rsidRDefault="009D305C"/>
    <w:sectPr w:rsidR="00FC1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14"/>
    <w:rsid w:val="00501E14"/>
    <w:rsid w:val="005136F0"/>
    <w:rsid w:val="006116D5"/>
    <w:rsid w:val="007753EE"/>
    <w:rsid w:val="009D305C"/>
    <w:rsid w:val="00BB0786"/>
    <w:rsid w:val="00FA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0AE1"/>
  <w15:chartTrackingRefBased/>
  <w15:docId w15:val="{494A0515-D1B2-4897-B1AD-CBA870E2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1E1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16D5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6116D5"/>
    <w:rPr>
      <w:rFonts w:ascii="宋体" w:eastAsia="宋体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Microsoft 帐户</cp:lastModifiedBy>
  <cp:revision>5</cp:revision>
  <dcterms:created xsi:type="dcterms:W3CDTF">2022-05-07T15:24:00Z</dcterms:created>
  <dcterms:modified xsi:type="dcterms:W3CDTF">2022-05-17T14:24:00Z</dcterms:modified>
</cp:coreProperties>
</file>